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1F5E" w:rsidRPr="00EC3ECC" w:rsidRDefault="00EC3ECC" w:rsidP="00EC3ECC">
      <w:pPr>
        <w:pStyle w:val="Heading1"/>
        <w:rPr>
          <w:sz w:val="36"/>
          <w:szCs w:val="36"/>
        </w:rPr>
      </w:pPr>
      <w:proofErr w:type="gramStart"/>
      <w:r w:rsidRPr="00EC3ECC">
        <w:rPr>
          <w:sz w:val="36"/>
          <w:szCs w:val="36"/>
        </w:rPr>
        <w:t>S1 Table.</w:t>
      </w:r>
      <w:proofErr w:type="gramEnd"/>
      <w:r w:rsidRPr="00EC3ECC">
        <w:rPr>
          <w:sz w:val="36"/>
          <w:szCs w:val="36"/>
        </w:rPr>
        <w:t xml:space="preserve"> </w:t>
      </w:r>
      <w:r w:rsidR="00D21F5E" w:rsidRPr="00EC3ECC">
        <w:rPr>
          <w:sz w:val="36"/>
          <w:szCs w:val="36"/>
        </w:rPr>
        <w:t>Characteristics of the study population according to fruits and vegetables consumption</w:t>
      </w:r>
    </w:p>
    <w:p w:rsidR="00D21F5E" w:rsidRDefault="00D21F5E" w:rsidP="00D21F5E">
      <w:pPr>
        <w:spacing w:after="0" w:line="240" w:lineRule="auto"/>
        <w:jc w:val="center"/>
      </w:pPr>
    </w:p>
    <w:tbl>
      <w:tblPr>
        <w:tblW w:w="0" w:type="auto"/>
        <w:jc w:val="center"/>
        <w:tblBorders>
          <w:bottom w:val="single" w:sz="4" w:space="0" w:color="auto"/>
        </w:tblBorders>
        <w:tblLook w:val="04A0"/>
      </w:tblPr>
      <w:tblGrid>
        <w:gridCol w:w="2808"/>
        <w:gridCol w:w="1800"/>
        <w:gridCol w:w="1800"/>
        <w:gridCol w:w="1800"/>
        <w:gridCol w:w="1368"/>
      </w:tblGrid>
      <w:tr w:rsidR="00E77534" w:rsidTr="00726630">
        <w:trPr>
          <w:trHeight w:val="288"/>
          <w:jc w:val="center"/>
        </w:trPr>
        <w:tc>
          <w:tcPr>
            <w:tcW w:w="2808" w:type="dxa"/>
            <w:tcBorders>
              <w:bottom w:val="nil"/>
            </w:tcBorders>
          </w:tcPr>
          <w:p w:rsidR="00E77534" w:rsidRDefault="00E77534" w:rsidP="00726630">
            <w:pPr>
              <w:spacing w:after="0" w:line="240" w:lineRule="auto"/>
            </w:pPr>
          </w:p>
        </w:tc>
        <w:tc>
          <w:tcPr>
            <w:tcW w:w="5400" w:type="dxa"/>
            <w:gridSpan w:val="3"/>
            <w:tcBorders>
              <w:bottom w:val="single" w:sz="4" w:space="0" w:color="auto"/>
            </w:tcBorders>
            <w:vAlign w:val="center"/>
          </w:tcPr>
          <w:p w:rsidR="00E77534" w:rsidRPr="00A15E1A" w:rsidRDefault="00E77534" w:rsidP="00726630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>Fruits and vegetables consumption (in tertiles)</w:t>
            </w:r>
          </w:p>
        </w:tc>
        <w:tc>
          <w:tcPr>
            <w:tcW w:w="1368" w:type="dxa"/>
            <w:tcBorders>
              <w:bottom w:val="nil"/>
            </w:tcBorders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:rsidR="00E77534" w:rsidRDefault="00E77534" w:rsidP="00726630">
            <w:pPr>
              <w:spacing w:after="0" w:line="240" w:lineRule="auto"/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E77534" w:rsidRPr="00A15E1A" w:rsidRDefault="00E77534" w:rsidP="00726630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>Highest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E77534" w:rsidRPr="00A15E1A" w:rsidRDefault="00E77534" w:rsidP="00726630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>Middle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E77534" w:rsidRPr="00A15E1A" w:rsidRDefault="00E77534" w:rsidP="00726630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>Lowest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:rsidR="00E77534" w:rsidRPr="00A15E1A" w:rsidRDefault="00E77534" w:rsidP="00E77534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>p-</w:t>
            </w:r>
            <w:proofErr w:type="spellStart"/>
            <w:r w:rsidRPr="00A15E1A">
              <w:rPr>
                <w:b/>
              </w:rPr>
              <w:t>value</w:t>
            </w:r>
            <w:r w:rsidRPr="00E77534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  <w:tcBorders>
              <w:bottom w:val="single" w:sz="4" w:space="0" w:color="auto"/>
            </w:tcBorders>
          </w:tcPr>
          <w:p w:rsidR="00E77534" w:rsidRDefault="00E77534" w:rsidP="00726630">
            <w:pPr>
              <w:spacing w:after="0" w:line="240" w:lineRule="auto"/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E77534" w:rsidRPr="00A15E1A" w:rsidRDefault="00E77534" w:rsidP="00726630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>(n = 8,50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E77534" w:rsidRPr="00A15E1A" w:rsidRDefault="00E77534" w:rsidP="00726630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>(n=859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E77534" w:rsidRPr="00A15E1A" w:rsidRDefault="00E77534" w:rsidP="00726630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>(n=8740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  <w:tcBorders>
              <w:top w:val="single" w:sz="4" w:space="0" w:color="auto"/>
            </w:tcBorders>
          </w:tcPr>
          <w:p w:rsidR="00E77534" w:rsidRPr="00A15E1A" w:rsidRDefault="00E77534" w:rsidP="00726630">
            <w:pPr>
              <w:spacing w:after="0" w:line="240" w:lineRule="auto"/>
              <w:rPr>
                <w:b/>
                <w:i/>
              </w:rPr>
            </w:pPr>
            <w:r w:rsidRPr="00A15E1A">
              <w:rPr>
                <w:b/>
                <w:i/>
              </w:rPr>
              <w:t xml:space="preserve">Gender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&lt; 0.001</w:t>
            </w: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Male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3,517 (41.3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4,012 (46.7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4,375 (50.1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Female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4,992 (58.7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4,587 (53.3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4365 (49.9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Pr="00A15E1A" w:rsidRDefault="00E77534" w:rsidP="00726630">
            <w:pPr>
              <w:spacing w:after="0" w:line="240" w:lineRule="auto"/>
              <w:rPr>
                <w:b/>
                <w:i/>
              </w:rPr>
            </w:pPr>
            <w:r w:rsidRPr="00A15E1A">
              <w:rPr>
                <w:b/>
                <w:i/>
              </w:rPr>
              <w:t>Age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&lt; 0.001</w:t>
            </w: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18 – 34 years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3,107 (38.2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3,018 (36.8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2,609 (31.2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35 – 54 years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3,074 (37.8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3,083 (37.5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2,850 (34.1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55 – 74 years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1,559 (19.1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1,642 (20.0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2,037 (24.3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75+ years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401 (4.9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470 (5.7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874 (10.4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Missing values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368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386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370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Pr="00A15E1A" w:rsidRDefault="00E77534" w:rsidP="00726630">
            <w:pPr>
              <w:spacing w:after="0" w:line="240" w:lineRule="auto"/>
              <w:rPr>
                <w:b/>
                <w:i/>
              </w:rPr>
            </w:pPr>
            <w:r w:rsidRPr="00A15E1A">
              <w:rPr>
                <w:b/>
                <w:i/>
              </w:rPr>
              <w:t>Education level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&lt; 0.001</w:t>
            </w: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&lt; 7 years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2,383 (28.1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3,017 (35.2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4,483 (51.4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7- 11 years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3,323 (39.1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3,259 (38.0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2,776 (31.9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12+ years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2,787 (32.8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2,299 (26.8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1,452 (16.7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Missing values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16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24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29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Pr="00A15E1A" w:rsidRDefault="00E77534" w:rsidP="00726630">
            <w:pPr>
              <w:spacing w:after="0" w:line="240" w:lineRule="auto"/>
              <w:rPr>
                <w:b/>
                <w:i/>
              </w:rPr>
            </w:pPr>
            <w:r w:rsidRPr="00A15E1A">
              <w:rPr>
                <w:b/>
                <w:i/>
              </w:rPr>
              <w:t>Socioeconomic status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&lt; 0.001</w:t>
            </w: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Low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2,034 (23.9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2,516 (29.3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4,213 (48.2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Middle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2,843 (33.4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3,112 (36.2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2,707 (31.0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High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3,632 (42.7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2,971 (34.6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1,820 (20.8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Pr="00A15E1A" w:rsidRDefault="00E77534" w:rsidP="00726630">
            <w:pPr>
              <w:spacing w:after="0" w:line="240" w:lineRule="auto"/>
              <w:rPr>
                <w:b/>
                <w:i/>
              </w:rPr>
            </w:pPr>
            <w:r w:rsidRPr="00A15E1A">
              <w:rPr>
                <w:b/>
                <w:i/>
              </w:rPr>
              <w:t>Marital status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Married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5,372 (63.1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5,472 (63.6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5,389 (61.7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Never married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1,674 (19.7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1,641 (19.1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1,485 (17.0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Previously married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1,463 (17.2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1,486 (17.3%)</w:t>
            </w:r>
          </w:p>
        </w:tc>
        <w:tc>
          <w:tcPr>
            <w:tcW w:w="1800" w:type="dxa"/>
            <w:vAlign w:val="center"/>
          </w:tcPr>
          <w:p w:rsidR="00E77534" w:rsidRDefault="00E77534" w:rsidP="00E77534">
            <w:pPr>
              <w:spacing w:after="0" w:line="240" w:lineRule="auto"/>
              <w:jc w:val="center"/>
            </w:pPr>
            <w:r>
              <w:t>1,866 (21.3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Pr="00A15E1A" w:rsidRDefault="00E77534" w:rsidP="00726630">
            <w:pPr>
              <w:spacing w:after="0" w:line="240" w:lineRule="auto"/>
              <w:rPr>
                <w:b/>
                <w:i/>
              </w:rPr>
            </w:pPr>
            <w:r w:rsidRPr="00A15E1A">
              <w:rPr>
                <w:b/>
                <w:i/>
              </w:rPr>
              <w:t>Region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&lt; 0.001</w:t>
            </w: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Coastal</w:t>
            </w:r>
          </w:p>
        </w:tc>
        <w:tc>
          <w:tcPr>
            <w:tcW w:w="1800" w:type="dxa"/>
            <w:vAlign w:val="center"/>
          </w:tcPr>
          <w:p w:rsidR="00E77534" w:rsidRDefault="00E77534" w:rsidP="00274EF6">
            <w:pPr>
              <w:spacing w:after="0" w:line="240" w:lineRule="auto"/>
              <w:jc w:val="center"/>
            </w:pPr>
            <w:r>
              <w:t>3,855 (</w:t>
            </w:r>
            <w:r w:rsidR="00274EF6">
              <w:t>45</w:t>
            </w:r>
            <w:r>
              <w:t>.</w:t>
            </w:r>
            <w:r w:rsidR="00274EF6">
              <w:t>3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274EF6">
            <w:pPr>
              <w:spacing w:after="0" w:line="240" w:lineRule="auto"/>
              <w:jc w:val="center"/>
            </w:pPr>
            <w:r>
              <w:t>3,483 (</w:t>
            </w:r>
            <w:r w:rsidR="00274EF6">
              <w:t>40</w:t>
            </w:r>
            <w:r>
              <w:t>.</w:t>
            </w:r>
            <w:r w:rsidR="00274EF6">
              <w:t>5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274EF6">
            <w:pPr>
              <w:spacing w:after="0" w:line="240" w:lineRule="auto"/>
              <w:jc w:val="center"/>
            </w:pPr>
            <w:r>
              <w:t>2,712 (</w:t>
            </w:r>
            <w:r w:rsidR="00274EF6">
              <w:t>31</w:t>
            </w:r>
            <w:r>
              <w:t>.</w:t>
            </w:r>
            <w:r w:rsidR="00274EF6">
              <w:t>0</w:t>
            </w:r>
            <w:r>
              <w:t>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Highlands</w:t>
            </w:r>
          </w:p>
        </w:tc>
        <w:tc>
          <w:tcPr>
            <w:tcW w:w="1800" w:type="dxa"/>
            <w:vAlign w:val="center"/>
          </w:tcPr>
          <w:p w:rsidR="00E77534" w:rsidRDefault="00E77534" w:rsidP="00274EF6">
            <w:pPr>
              <w:spacing w:after="0" w:line="240" w:lineRule="auto"/>
              <w:jc w:val="center"/>
            </w:pPr>
            <w:r>
              <w:t>2,712 (</w:t>
            </w:r>
            <w:r w:rsidR="00274EF6">
              <w:t>31</w:t>
            </w:r>
            <w:r>
              <w:t>.</w:t>
            </w:r>
            <w:r w:rsidR="00274EF6">
              <w:t>9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274EF6">
            <w:pPr>
              <w:spacing w:after="0" w:line="240" w:lineRule="auto"/>
              <w:jc w:val="center"/>
            </w:pPr>
            <w:r>
              <w:t>3,498 (</w:t>
            </w:r>
            <w:r w:rsidR="00274EF6">
              <w:t>4</w:t>
            </w:r>
            <w:r>
              <w:t>0.</w:t>
            </w:r>
            <w:r w:rsidR="00274EF6">
              <w:t>7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274EF6">
            <w:pPr>
              <w:spacing w:after="0" w:line="240" w:lineRule="auto"/>
              <w:jc w:val="center"/>
            </w:pPr>
            <w:r>
              <w:t>4,430 (</w:t>
            </w:r>
            <w:r w:rsidR="00274EF6">
              <w:t>50</w:t>
            </w:r>
            <w:r>
              <w:t>.</w:t>
            </w:r>
            <w:r w:rsidR="00274EF6">
              <w:t>7</w:t>
            </w:r>
            <w:r>
              <w:t>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Jungle</w:t>
            </w:r>
          </w:p>
        </w:tc>
        <w:tc>
          <w:tcPr>
            <w:tcW w:w="1800" w:type="dxa"/>
            <w:vAlign w:val="center"/>
          </w:tcPr>
          <w:p w:rsidR="00E77534" w:rsidRDefault="00E77534" w:rsidP="00274EF6">
            <w:pPr>
              <w:spacing w:after="0" w:line="240" w:lineRule="auto"/>
              <w:jc w:val="center"/>
            </w:pPr>
            <w:r>
              <w:t>1,942 (</w:t>
            </w:r>
            <w:r w:rsidR="00274EF6">
              <w:t>22</w:t>
            </w:r>
            <w:r>
              <w:t>.</w:t>
            </w:r>
            <w:r w:rsidR="00274EF6">
              <w:t>8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274EF6">
            <w:pPr>
              <w:spacing w:after="0" w:line="240" w:lineRule="auto"/>
              <w:jc w:val="center"/>
            </w:pPr>
            <w:r>
              <w:t>1,618 (1</w:t>
            </w:r>
            <w:r w:rsidR="00274EF6">
              <w:t>8</w:t>
            </w:r>
            <w:r>
              <w:t>.</w:t>
            </w:r>
            <w:r w:rsidR="00274EF6">
              <w:t>8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274EF6">
            <w:pPr>
              <w:spacing w:after="0" w:line="240" w:lineRule="auto"/>
              <w:jc w:val="center"/>
            </w:pPr>
            <w:r>
              <w:t>1,598 (1</w:t>
            </w:r>
            <w:r w:rsidR="00274EF6">
              <w:t>8</w:t>
            </w:r>
            <w:r>
              <w:t>.</w:t>
            </w:r>
            <w:r w:rsidR="00274EF6">
              <w:t>3</w:t>
            </w:r>
            <w:r>
              <w:t>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Pr="00A15E1A" w:rsidRDefault="00E77534" w:rsidP="00726630">
            <w:pPr>
              <w:spacing w:after="0" w:line="240" w:lineRule="auto"/>
              <w:rPr>
                <w:b/>
                <w:i/>
              </w:rPr>
            </w:pPr>
            <w:r w:rsidRPr="00A15E1A">
              <w:rPr>
                <w:b/>
                <w:i/>
              </w:rPr>
              <w:t>Place of residence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&lt; 0.001</w:t>
            </w: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Urban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6,010 (</w:t>
            </w:r>
            <w:r w:rsidR="00C9473A">
              <w:t>70</w:t>
            </w:r>
            <w:r>
              <w:t>.</w:t>
            </w:r>
            <w:r w:rsidR="00C9473A">
              <w:t>6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5,569 (</w:t>
            </w:r>
            <w:r w:rsidR="00C9473A">
              <w:t>64</w:t>
            </w:r>
            <w:r>
              <w:t>.8%)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4,343 (</w:t>
            </w:r>
            <w:r w:rsidR="00C9473A">
              <w:t>49</w:t>
            </w:r>
            <w:r>
              <w:t>.</w:t>
            </w:r>
            <w:r w:rsidR="00C9473A">
              <w:t>7</w:t>
            </w:r>
            <w:r>
              <w:t>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Rural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2,499 (</w:t>
            </w:r>
            <w:r w:rsidR="00C9473A">
              <w:t>29</w:t>
            </w:r>
            <w:r>
              <w:t>.</w:t>
            </w:r>
            <w:r w:rsidR="00C9473A">
              <w:t>4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3,030 (</w:t>
            </w:r>
            <w:r w:rsidR="00C9473A">
              <w:t>35</w:t>
            </w:r>
            <w:r>
              <w:t>.2%)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4,397 (</w:t>
            </w:r>
            <w:r w:rsidR="00C9473A">
              <w:t>50</w:t>
            </w:r>
            <w:r>
              <w:t>.</w:t>
            </w:r>
            <w:r w:rsidR="00C9473A">
              <w:t>3</w:t>
            </w:r>
            <w:r>
              <w:t>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Pr="00A15E1A" w:rsidRDefault="00E77534" w:rsidP="00726630">
            <w:pPr>
              <w:spacing w:after="0" w:line="240" w:lineRule="auto"/>
              <w:rPr>
                <w:b/>
                <w:i/>
              </w:rPr>
            </w:pPr>
            <w:r w:rsidRPr="00A15E1A">
              <w:rPr>
                <w:b/>
                <w:i/>
              </w:rPr>
              <w:t>Daily smoking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0.</w:t>
            </w:r>
            <w:r w:rsidR="00C9473A">
              <w:t>22</w:t>
            </w: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No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8,135 (97.</w:t>
            </w:r>
            <w:r w:rsidR="00C9473A">
              <w:t>7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8,430 (98.</w:t>
            </w:r>
            <w:r w:rsidR="00C9473A">
              <w:t>1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8,540 (97.</w:t>
            </w:r>
            <w:r w:rsidR="00C9473A">
              <w:t>8</w:t>
            </w:r>
            <w:r>
              <w:t>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Yes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192 (2.</w:t>
            </w:r>
            <w:r w:rsidR="00C9473A">
              <w:t>3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165 (</w:t>
            </w:r>
            <w:r w:rsidR="00C9473A">
              <w:t>1</w:t>
            </w:r>
            <w:r>
              <w:t>.</w:t>
            </w:r>
            <w:r w:rsidR="00C9473A">
              <w:t>9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196 (2.</w:t>
            </w:r>
            <w:r w:rsidR="00C9473A">
              <w:t>2</w:t>
            </w:r>
            <w:r>
              <w:t>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 xml:space="preserve">Missing values 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Pr="00A15E1A" w:rsidRDefault="00E77534" w:rsidP="00726630">
            <w:pPr>
              <w:spacing w:after="0" w:line="240" w:lineRule="auto"/>
              <w:rPr>
                <w:b/>
                <w:i/>
              </w:rPr>
            </w:pPr>
            <w:r>
              <w:rPr>
                <w:b/>
                <w:i/>
              </w:rPr>
              <w:t>Binge</w:t>
            </w:r>
            <w:r w:rsidRPr="00A15E1A">
              <w:rPr>
                <w:b/>
                <w:i/>
              </w:rPr>
              <w:t xml:space="preserve"> drinking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368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0.</w:t>
            </w:r>
            <w:r w:rsidR="00C9473A">
              <w:t>04</w:t>
            </w: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No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7,477 (8</w:t>
            </w:r>
            <w:r w:rsidR="00C9473A">
              <w:t>8</w:t>
            </w:r>
            <w:r>
              <w:t>.</w:t>
            </w:r>
            <w:r w:rsidR="00C9473A">
              <w:t>0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7,581 (8</w:t>
            </w:r>
            <w:r w:rsidR="00C9473A">
              <w:t>8</w:t>
            </w:r>
            <w:r>
              <w:t>.</w:t>
            </w:r>
            <w:r w:rsidR="00C9473A">
              <w:t>3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7,776 (8</w:t>
            </w:r>
            <w:r w:rsidR="00C9473A">
              <w:t>9</w:t>
            </w:r>
            <w:r>
              <w:t>.2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Yes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1,022 (1</w:t>
            </w:r>
            <w:r w:rsidR="00C9473A">
              <w:t>2</w:t>
            </w:r>
            <w:r>
              <w:t>.</w:t>
            </w:r>
            <w:r w:rsidR="00C9473A">
              <w:t>0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1,008 (1</w:t>
            </w:r>
            <w:r w:rsidR="00C9473A">
              <w:t>1</w:t>
            </w:r>
            <w:r>
              <w:t>.</w:t>
            </w:r>
            <w:r w:rsidR="00C9473A">
              <w:t>7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945 (1</w:t>
            </w:r>
            <w:r w:rsidR="00C9473A">
              <w:t>0</w:t>
            </w:r>
            <w:r>
              <w:t>.8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Missing values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10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10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19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Pr="00A15E1A" w:rsidRDefault="00E77534" w:rsidP="00726630">
            <w:pPr>
              <w:spacing w:after="0" w:line="240" w:lineRule="auto"/>
              <w:rPr>
                <w:b/>
                <w:i/>
              </w:rPr>
            </w:pPr>
            <w:r>
              <w:rPr>
                <w:b/>
                <w:i/>
              </w:rPr>
              <w:lastRenderedPageBreak/>
              <w:t>Previous depression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368" w:type="dxa"/>
            <w:vAlign w:val="center"/>
          </w:tcPr>
          <w:p w:rsidR="00E77534" w:rsidRDefault="00C9473A" w:rsidP="00726630">
            <w:pPr>
              <w:spacing w:after="0" w:line="240" w:lineRule="auto"/>
              <w:jc w:val="center"/>
            </w:pPr>
            <w:r>
              <w:t>&lt;</w:t>
            </w:r>
            <w:r w:rsidR="00E77534">
              <w:t>0.0</w:t>
            </w:r>
            <w:r>
              <w:t>01</w:t>
            </w: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No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8,120 (95.</w:t>
            </w:r>
            <w:r w:rsidR="00C9473A">
              <w:t>5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8,290 (9</w:t>
            </w:r>
            <w:r w:rsidR="00C9473A">
              <w:t>6</w:t>
            </w:r>
            <w:r>
              <w:t>.</w:t>
            </w:r>
            <w:r w:rsidR="00C9473A">
              <w:t>4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8,500 (97.</w:t>
            </w:r>
            <w:r w:rsidR="00C9473A">
              <w:t>3</w:t>
            </w:r>
            <w:r>
              <w:t>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Yes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386 (4.</w:t>
            </w:r>
            <w:r w:rsidR="00C9473A">
              <w:t>5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306 (</w:t>
            </w:r>
            <w:r w:rsidR="00C9473A">
              <w:t>3</w:t>
            </w:r>
            <w:r>
              <w:t>.</w:t>
            </w:r>
            <w:r w:rsidR="00C9473A">
              <w:t>6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C9473A">
            <w:pPr>
              <w:spacing w:after="0" w:line="240" w:lineRule="auto"/>
              <w:jc w:val="center"/>
            </w:pPr>
            <w:r>
              <w:t>236 (</w:t>
            </w:r>
            <w:r w:rsidR="00C9473A">
              <w:t>2</w:t>
            </w:r>
            <w:r>
              <w:t>.</w:t>
            </w:r>
            <w:r w:rsidR="00C9473A">
              <w:t>7</w:t>
            </w:r>
            <w:r>
              <w:t>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Missing values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Pr="0059169D" w:rsidRDefault="00E77534" w:rsidP="00726630">
            <w:pPr>
              <w:spacing w:after="0" w:line="240" w:lineRule="auto"/>
              <w:rPr>
                <w:b/>
                <w:i/>
              </w:rPr>
            </w:pPr>
            <w:r w:rsidRPr="0059169D">
              <w:rPr>
                <w:b/>
                <w:i/>
              </w:rPr>
              <w:t>Hypertension status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  <w:tc>
          <w:tcPr>
            <w:tcW w:w="1368" w:type="dxa"/>
            <w:vAlign w:val="center"/>
          </w:tcPr>
          <w:p w:rsidR="00E77534" w:rsidRDefault="00E77534" w:rsidP="00900C95">
            <w:pPr>
              <w:spacing w:after="0" w:line="240" w:lineRule="auto"/>
              <w:jc w:val="center"/>
            </w:pPr>
            <w:r>
              <w:t>0.</w:t>
            </w:r>
            <w:r w:rsidR="00900C95">
              <w:t>81</w:t>
            </w: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No</w:t>
            </w:r>
          </w:p>
        </w:tc>
        <w:tc>
          <w:tcPr>
            <w:tcW w:w="1800" w:type="dxa"/>
            <w:vAlign w:val="center"/>
          </w:tcPr>
          <w:p w:rsidR="00E77534" w:rsidRDefault="00E77534" w:rsidP="00900C95">
            <w:pPr>
              <w:spacing w:after="0" w:line="240" w:lineRule="auto"/>
              <w:jc w:val="center"/>
            </w:pPr>
            <w:r>
              <w:t>6,582 (77.</w:t>
            </w:r>
            <w:r w:rsidR="00900C95">
              <w:t>6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900C95">
            <w:pPr>
              <w:spacing w:after="0" w:line="240" w:lineRule="auto"/>
              <w:jc w:val="center"/>
            </w:pPr>
            <w:r>
              <w:t>6,682 (78.</w:t>
            </w:r>
            <w:r w:rsidR="00900C95">
              <w:t>0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900C95">
            <w:pPr>
              <w:spacing w:after="0" w:line="240" w:lineRule="auto"/>
              <w:jc w:val="center"/>
            </w:pPr>
            <w:r>
              <w:t>6,766 (7</w:t>
            </w:r>
            <w:r w:rsidR="00900C95">
              <w:t>7</w:t>
            </w:r>
            <w:r>
              <w:t>.</w:t>
            </w:r>
            <w:r w:rsidR="00900C95">
              <w:t>6</w:t>
            </w:r>
            <w:r>
              <w:t>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Yes</w:t>
            </w:r>
          </w:p>
        </w:tc>
        <w:tc>
          <w:tcPr>
            <w:tcW w:w="1800" w:type="dxa"/>
            <w:vAlign w:val="center"/>
          </w:tcPr>
          <w:p w:rsidR="00E77534" w:rsidRDefault="00E77534" w:rsidP="00900C95">
            <w:pPr>
              <w:spacing w:after="0" w:line="240" w:lineRule="auto"/>
              <w:jc w:val="center"/>
            </w:pPr>
            <w:r>
              <w:t>1,899 (22.</w:t>
            </w:r>
            <w:r w:rsidR="00900C95">
              <w:t>4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900C95">
            <w:pPr>
              <w:spacing w:after="0" w:line="240" w:lineRule="auto"/>
              <w:jc w:val="center"/>
            </w:pPr>
            <w:r>
              <w:t>1,887 (2</w:t>
            </w:r>
            <w:r w:rsidR="00900C95">
              <w:t>2</w:t>
            </w:r>
            <w:r>
              <w:t>.</w:t>
            </w:r>
            <w:r w:rsidR="00900C95">
              <w:t>0</w:t>
            </w:r>
            <w:r>
              <w:t>%)</w:t>
            </w:r>
          </w:p>
        </w:tc>
        <w:tc>
          <w:tcPr>
            <w:tcW w:w="1800" w:type="dxa"/>
            <w:vAlign w:val="center"/>
          </w:tcPr>
          <w:p w:rsidR="00E77534" w:rsidRDefault="00E77534" w:rsidP="00900C95">
            <w:pPr>
              <w:spacing w:after="0" w:line="240" w:lineRule="auto"/>
              <w:jc w:val="center"/>
            </w:pPr>
            <w:r>
              <w:t>1,950 (2</w:t>
            </w:r>
            <w:r w:rsidR="00900C95">
              <w:t>2</w:t>
            </w:r>
            <w:r>
              <w:t>.</w:t>
            </w:r>
            <w:r w:rsidR="00900C95">
              <w:t>4</w:t>
            </w:r>
            <w:r>
              <w:t>%)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  <w:tr w:rsidR="00E77534" w:rsidTr="00726630">
        <w:trPr>
          <w:trHeight w:val="288"/>
          <w:jc w:val="center"/>
        </w:trPr>
        <w:tc>
          <w:tcPr>
            <w:tcW w:w="2808" w:type="dxa"/>
          </w:tcPr>
          <w:p w:rsidR="00E77534" w:rsidRDefault="00E77534" w:rsidP="00726630">
            <w:pPr>
              <w:spacing w:after="0" w:line="240" w:lineRule="auto"/>
              <w:ind w:left="270"/>
            </w:pPr>
            <w:r>
              <w:t>Missing values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28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30</w:t>
            </w:r>
          </w:p>
        </w:tc>
        <w:tc>
          <w:tcPr>
            <w:tcW w:w="1800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  <w:r>
              <w:t>24</w:t>
            </w:r>
          </w:p>
        </w:tc>
        <w:tc>
          <w:tcPr>
            <w:tcW w:w="1368" w:type="dxa"/>
            <w:vAlign w:val="center"/>
          </w:tcPr>
          <w:p w:rsidR="00E77534" w:rsidRDefault="00E77534" w:rsidP="00726630">
            <w:pPr>
              <w:spacing w:after="0" w:line="240" w:lineRule="auto"/>
              <w:jc w:val="center"/>
            </w:pPr>
          </w:p>
        </w:tc>
      </w:tr>
    </w:tbl>
    <w:p w:rsidR="00D21F5E" w:rsidRPr="00EC3ECC" w:rsidRDefault="00EC3ECC" w:rsidP="00D21F5E">
      <w:pPr>
        <w:spacing w:after="0" w:line="240" w:lineRule="auto"/>
        <w:ind w:left="274"/>
      </w:pPr>
      <w:proofErr w:type="gramStart"/>
      <w:r w:rsidRPr="00EC3ECC">
        <w:rPr>
          <w:vertAlign w:val="superscript"/>
        </w:rPr>
        <w:t>a</w:t>
      </w:r>
      <w:proofErr w:type="gramEnd"/>
      <w:r w:rsidR="00D21F5E" w:rsidRPr="00EC3ECC">
        <w:t xml:space="preserve"> P-value was calculated using Chi squared test</w:t>
      </w:r>
    </w:p>
    <w:p w:rsidR="00343FF6" w:rsidRDefault="00343FF6">
      <w:pPr>
        <w:spacing w:line="259" w:lineRule="auto"/>
        <w:jc w:val="left"/>
      </w:pPr>
    </w:p>
    <w:sectPr w:rsidR="00343FF6" w:rsidSect="009E6681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di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rexpzdo0aa5kearsu59xwvsv9s0dp0afax&quot;&gt;Fruits, vegetables and depres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596EBB"/>
    <w:rsid w:val="000024FE"/>
    <w:rsid w:val="00037B8B"/>
    <w:rsid w:val="000418BE"/>
    <w:rsid w:val="00061B25"/>
    <w:rsid w:val="0007675A"/>
    <w:rsid w:val="0009781F"/>
    <w:rsid w:val="000B1113"/>
    <w:rsid w:val="000C0B6E"/>
    <w:rsid w:val="000C25CF"/>
    <w:rsid w:val="000C2686"/>
    <w:rsid w:val="000D3601"/>
    <w:rsid w:val="001263F5"/>
    <w:rsid w:val="001511E0"/>
    <w:rsid w:val="00154F59"/>
    <w:rsid w:val="001558EE"/>
    <w:rsid w:val="001979A5"/>
    <w:rsid w:val="001B4139"/>
    <w:rsid w:val="001C023A"/>
    <w:rsid w:val="001C7FBB"/>
    <w:rsid w:val="001E3501"/>
    <w:rsid w:val="001E3E71"/>
    <w:rsid w:val="001E5291"/>
    <w:rsid w:val="002266CC"/>
    <w:rsid w:val="00230F53"/>
    <w:rsid w:val="00236A2E"/>
    <w:rsid w:val="0025643C"/>
    <w:rsid w:val="00274EF6"/>
    <w:rsid w:val="00282448"/>
    <w:rsid w:val="002A2DC8"/>
    <w:rsid w:val="002C71BB"/>
    <w:rsid w:val="00300A18"/>
    <w:rsid w:val="00300C1C"/>
    <w:rsid w:val="00326991"/>
    <w:rsid w:val="00340DE8"/>
    <w:rsid w:val="00343FF6"/>
    <w:rsid w:val="0035040B"/>
    <w:rsid w:val="00351A14"/>
    <w:rsid w:val="00354A55"/>
    <w:rsid w:val="00374CD6"/>
    <w:rsid w:val="00384FA3"/>
    <w:rsid w:val="00396656"/>
    <w:rsid w:val="003B00B0"/>
    <w:rsid w:val="003C4204"/>
    <w:rsid w:val="003C6509"/>
    <w:rsid w:val="003D2CE0"/>
    <w:rsid w:val="003E05C0"/>
    <w:rsid w:val="003E4693"/>
    <w:rsid w:val="00413F19"/>
    <w:rsid w:val="004153FB"/>
    <w:rsid w:val="00441561"/>
    <w:rsid w:val="00441F4E"/>
    <w:rsid w:val="004513D9"/>
    <w:rsid w:val="00455758"/>
    <w:rsid w:val="004561B3"/>
    <w:rsid w:val="00460328"/>
    <w:rsid w:val="00461765"/>
    <w:rsid w:val="0049533D"/>
    <w:rsid w:val="004A30A0"/>
    <w:rsid w:val="004A3FF0"/>
    <w:rsid w:val="004A509C"/>
    <w:rsid w:val="004B5FAB"/>
    <w:rsid w:val="004C52C1"/>
    <w:rsid w:val="004F7FEC"/>
    <w:rsid w:val="005236ED"/>
    <w:rsid w:val="005328E6"/>
    <w:rsid w:val="005347C8"/>
    <w:rsid w:val="00534926"/>
    <w:rsid w:val="00534CFB"/>
    <w:rsid w:val="00536DEE"/>
    <w:rsid w:val="00584BA7"/>
    <w:rsid w:val="00585EE4"/>
    <w:rsid w:val="00593920"/>
    <w:rsid w:val="00596EBB"/>
    <w:rsid w:val="005B1580"/>
    <w:rsid w:val="005C68CD"/>
    <w:rsid w:val="005D64C7"/>
    <w:rsid w:val="005D7E82"/>
    <w:rsid w:val="005E2DD7"/>
    <w:rsid w:val="005E7BF0"/>
    <w:rsid w:val="006050F0"/>
    <w:rsid w:val="006119FE"/>
    <w:rsid w:val="006142FE"/>
    <w:rsid w:val="006152F8"/>
    <w:rsid w:val="00646E32"/>
    <w:rsid w:val="00677A68"/>
    <w:rsid w:val="00683976"/>
    <w:rsid w:val="006A78B6"/>
    <w:rsid w:val="006C0A16"/>
    <w:rsid w:val="0071184C"/>
    <w:rsid w:val="0072140E"/>
    <w:rsid w:val="00741AEE"/>
    <w:rsid w:val="00763631"/>
    <w:rsid w:val="00771F68"/>
    <w:rsid w:val="007871E2"/>
    <w:rsid w:val="0079753C"/>
    <w:rsid w:val="007B1205"/>
    <w:rsid w:val="007E5C3D"/>
    <w:rsid w:val="007E6BCE"/>
    <w:rsid w:val="008012BA"/>
    <w:rsid w:val="00805D16"/>
    <w:rsid w:val="00811AA1"/>
    <w:rsid w:val="00820294"/>
    <w:rsid w:val="0082649C"/>
    <w:rsid w:val="0084257D"/>
    <w:rsid w:val="008536FD"/>
    <w:rsid w:val="00855140"/>
    <w:rsid w:val="0085536C"/>
    <w:rsid w:val="00860DF4"/>
    <w:rsid w:val="00862887"/>
    <w:rsid w:val="00873D70"/>
    <w:rsid w:val="00880B5F"/>
    <w:rsid w:val="008A4FC1"/>
    <w:rsid w:val="008D4090"/>
    <w:rsid w:val="00900C95"/>
    <w:rsid w:val="00912AB9"/>
    <w:rsid w:val="009462E7"/>
    <w:rsid w:val="0095604A"/>
    <w:rsid w:val="00957122"/>
    <w:rsid w:val="00957452"/>
    <w:rsid w:val="009608BF"/>
    <w:rsid w:val="00967040"/>
    <w:rsid w:val="00970890"/>
    <w:rsid w:val="00986DD2"/>
    <w:rsid w:val="009946B5"/>
    <w:rsid w:val="009C14CD"/>
    <w:rsid w:val="009D7ADC"/>
    <w:rsid w:val="009E0292"/>
    <w:rsid w:val="009E6681"/>
    <w:rsid w:val="00A03125"/>
    <w:rsid w:val="00A10410"/>
    <w:rsid w:val="00A2158D"/>
    <w:rsid w:val="00A423D6"/>
    <w:rsid w:val="00A71D93"/>
    <w:rsid w:val="00A80883"/>
    <w:rsid w:val="00A87789"/>
    <w:rsid w:val="00A9651A"/>
    <w:rsid w:val="00AB0C61"/>
    <w:rsid w:val="00AB1B38"/>
    <w:rsid w:val="00AB5AB1"/>
    <w:rsid w:val="00AD3C2B"/>
    <w:rsid w:val="00AD4CB4"/>
    <w:rsid w:val="00AE4CF8"/>
    <w:rsid w:val="00AE75B8"/>
    <w:rsid w:val="00AF2AE8"/>
    <w:rsid w:val="00B04651"/>
    <w:rsid w:val="00B0544F"/>
    <w:rsid w:val="00B120F5"/>
    <w:rsid w:val="00B26BEC"/>
    <w:rsid w:val="00B6450F"/>
    <w:rsid w:val="00B65E70"/>
    <w:rsid w:val="00BA0457"/>
    <w:rsid w:val="00BA21A1"/>
    <w:rsid w:val="00BB0FA5"/>
    <w:rsid w:val="00BC6987"/>
    <w:rsid w:val="00BC74BA"/>
    <w:rsid w:val="00C00534"/>
    <w:rsid w:val="00C27B0C"/>
    <w:rsid w:val="00C35560"/>
    <w:rsid w:val="00C37C76"/>
    <w:rsid w:val="00C44CAD"/>
    <w:rsid w:val="00C54869"/>
    <w:rsid w:val="00C634DC"/>
    <w:rsid w:val="00C81304"/>
    <w:rsid w:val="00C84A7E"/>
    <w:rsid w:val="00C876B2"/>
    <w:rsid w:val="00C9473A"/>
    <w:rsid w:val="00CA12AC"/>
    <w:rsid w:val="00CA252B"/>
    <w:rsid w:val="00CB1A99"/>
    <w:rsid w:val="00CB6B59"/>
    <w:rsid w:val="00CC250B"/>
    <w:rsid w:val="00CD3D54"/>
    <w:rsid w:val="00CD6209"/>
    <w:rsid w:val="00CF226F"/>
    <w:rsid w:val="00CF65FE"/>
    <w:rsid w:val="00D104C5"/>
    <w:rsid w:val="00D11563"/>
    <w:rsid w:val="00D17CAE"/>
    <w:rsid w:val="00D21F5E"/>
    <w:rsid w:val="00D335F1"/>
    <w:rsid w:val="00D44C9B"/>
    <w:rsid w:val="00D67525"/>
    <w:rsid w:val="00D740C7"/>
    <w:rsid w:val="00D80047"/>
    <w:rsid w:val="00D86EC6"/>
    <w:rsid w:val="00D90AC5"/>
    <w:rsid w:val="00D9388C"/>
    <w:rsid w:val="00DA2503"/>
    <w:rsid w:val="00DB4291"/>
    <w:rsid w:val="00DC10F5"/>
    <w:rsid w:val="00DD2B1E"/>
    <w:rsid w:val="00DD30C9"/>
    <w:rsid w:val="00DD6215"/>
    <w:rsid w:val="00E166B0"/>
    <w:rsid w:val="00E46AA5"/>
    <w:rsid w:val="00E74C4E"/>
    <w:rsid w:val="00E77534"/>
    <w:rsid w:val="00E822B3"/>
    <w:rsid w:val="00EA6ECC"/>
    <w:rsid w:val="00EC3ECC"/>
    <w:rsid w:val="00ED5245"/>
    <w:rsid w:val="00EF0950"/>
    <w:rsid w:val="00F12AE4"/>
    <w:rsid w:val="00F16B93"/>
    <w:rsid w:val="00F367C1"/>
    <w:rsid w:val="00F439DF"/>
    <w:rsid w:val="00F45085"/>
    <w:rsid w:val="00F65FE2"/>
    <w:rsid w:val="00F859FE"/>
    <w:rsid w:val="00F94CE5"/>
    <w:rsid w:val="00FA786F"/>
    <w:rsid w:val="00FC0EF1"/>
    <w:rsid w:val="00FE0359"/>
    <w:rsid w:val="00FE2B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294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AD4CB4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A80883"/>
    <w:pPr>
      <w:keepNext/>
      <w:keepLines/>
      <w:spacing w:before="240" w:after="120" w:line="360" w:lineRule="auto"/>
      <w:outlineLvl w:val="1"/>
    </w:pPr>
    <w:rPr>
      <w:rFonts w:eastAsia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CB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unhideWhenUsed/>
    <w:rsid w:val="00AD4CB4"/>
    <w:rPr>
      <w:color w:val="0000FF"/>
      <w:u w:val="single"/>
    </w:rPr>
  </w:style>
  <w:style w:type="paragraph" w:styleId="NoSpacing">
    <w:name w:val="No Spacing"/>
    <w:uiPriority w:val="1"/>
    <w:qFormat/>
    <w:rsid w:val="004513D9"/>
    <w:pPr>
      <w:spacing w:after="0" w:line="240" w:lineRule="auto"/>
    </w:pPr>
    <w:rPr>
      <w:lang w:val="es-PE"/>
    </w:rPr>
  </w:style>
  <w:style w:type="character" w:customStyle="1" w:styleId="apple-converted-space">
    <w:name w:val="apple-converted-space"/>
    <w:basedOn w:val="DefaultParagraphFont"/>
    <w:rsid w:val="004513D9"/>
  </w:style>
  <w:style w:type="paragraph" w:customStyle="1" w:styleId="EndNoteBibliographyTitle">
    <w:name w:val="EndNote Bibliography Title"/>
    <w:basedOn w:val="Normal"/>
    <w:link w:val="EndNoteBibliographyTitleChar"/>
    <w:rsid w:val="0082029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0294"/>
    <w:rPr>
      <w:rFonts w:ascii="Calibri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0294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20294"/>
    <w:rPr>
      <w:rFonts w:ascii="Calibri" w:hAnsi="Calibri" w:cs="Times New Roman"/>
      <w:noProof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E5C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E5C3D"/>
    <w:rPr>
      <w:rFonts w:ascii="Tahoma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80883"/>
    <w:rPr>
      <w:rFonts w:ascii="Times New Roman" w:eastAsia="Times New Roman" w:hAnsi="Times New Roman" w:cs="Times New Roman"/>
      <w:b/>
      <w:bCs/>
      <w:sz w:val="26"/>
      <w:szCs w:val="2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3</TotalTime>
  <Pages>2</Pages>
  <Words>316</Words>
  <Characters>180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</dc:creator>
  <cp:keywords/>
  <dc:description/>
  <cp:lastModifiedBy>Antonio Bernabe-Ortiz</cp:lastModifiedBy>
  <cp:revision>179</cp:revision>
  <dcterms:created xsi:type="dcterms:W3CDTF">2016-01-17T12:26:00Z</dcterms:created>
  <dcterms:modified xsi:type="dcterms:W3CDTF">2017-10-03T18:09:00Z</dcterms:modified>
</cp:coreProperties>
</file>